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16C05" w:rsidRPr="003F5DB8" w:rsidRDefault="00182451" w:rsidP="00916C05">
      <w:pPr>
        <w:spacing w:after="0" w:line="240" w:lineRule="auto"/>
        <w:jc w:val="both"/>
        <w:rPr>
          <w:rFonts w:ascii="Arial" w:eastAsia="Times New Roman" w:hAnsi="Arial" w:cs="Arial"/>
          <w:sz w:val="35"/>
          <w:szCs w:val="35"/>
          <w:u w:val="single"/>
          <w:lang w:eastAsia="en-GB"/>
        </w:rPr>
      </w:pPr>
      <w:bookmarkStart w:id="0" w:name="_GoBack"/>
      <w:r w:rsidRPr="003F5DB8">
        <w:rPr>
          <w:rFonts w:ascii="Arial" w:eastAsia="Times New Roman" w:hAnsi="Arial" w:cs="Arial"/>
          <w:sz w:val="35"/>
          <w:szCs w:val="35"/>
          <w:u w:val="single"/>
          <w:lang w:eastAsia="en-GB"/>
        </w:rPr>
        <w:t>Conflict of interest</w:t>
      </w:r>
    </w:p>
    <w:bookmarkEnd w:id="0"/>
    <w:p w:rsidR="00182451" w:rsidRDefault="00182451" w:rsidP="00916C05">
      <w:pPr>
        <w:spacing w:after="0" w:line="240" w:lineRule="auto"/>
        <w:jc w:val="both"/>
        <w:rPr>
          <w:rFonts w:ascii="Arial" w:eastAsia="Times New Roman" w:hAnsi="Arial" w:cs="Arial"/>
          <w:sz w:val="35"/>
          <w:szCs w:val="35"/>
          <w:lang w:eastAsia="en-GB"/>
        </w:rPr>
      </w:pPr>
    </w:p>
    <w:p w:rsidR="00182451" w:rsidRDefault="00182451" w:rsidP="00916C05">
      <w:pPr>
        <w:spacing w:after="0" w:line="240" w:lineRule="auto"/>
        <w:jc w:val="both"/>
        <w:rPr>
          <w:rFonts w:ascii="Arial" w:eastAsia="Times New Roman" w:hAnsi="Arial" w:cs="Arial"/>
          <w:sz w:val="35"/>
          <w:szCs w:val="35"/>
          <w:lang w:eastAsia="en-GB"/>
        </w:rPr>
      </w:pPr>
      <w:r>
        <w:rPr>
          <w:rFonts w:ascii="Arial" w:eastAsia="Times New Roman" w:hAnsi="Arial" w:cs="Arial"/>
          <w:sz w:val="35"/>
          <w:szCs w:val="35"/>
          <w:lang w:eastAsia="en-GB"/>
        </w:rPr>
        <w:t>None</w:t>
      </w:r>
    </w:p>
    <w:p w:rsidR="00916C05" w:rsidRPr="00916C05" w:rsidRDefault="00916C05" w:rsidP="00916C05">
      <w:pPr>
        <w:spacing w:after="0" w:line="240" w:lineRule="auto"/>
        <w:jc w:val="both"/>
        <w:rPr>
          <w:rFonts w:ascii="Arial" w:eastAsia="Times New Roman" w:hAnsi="Arial" w:cs="Arial"/>
          <w:sz w:val="35"/>
          <w:szCs w:val="35"/>
          <w:lang w:eastAsia="en-GB"/>
        </w:rPr>
      </w:pPr>
    </w:p>
    <w:p w:rsidR="00916C05" w:rsidRPr="00916C05" w:rsidRDefault="00916C05" w:rsidP="00916C05">
      <w:pPr>
        <w:jc w:val="both"/>
        <w:rPr>
          <w:lang w:val="es-ES"/>
        </w:rPr>
      </w:pPr>
    </w:p>
    <w:sectPr w:rsidR="00916C05" w:rsidRPr="00916C0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6C05"/>
    <w:rsid w:val="00067DCB"/>
    <w:rsid w:val="000C7AB6"/>
    <w:rsid w:val="0011682F"/>
    <w:rsid w:val="00143F90"/>
    <w:rsid w:val="001759FA"/>
    <w:rsid w:val="00182451"/>
    <w:rsid w:val="001841ED"/>
    <w:rsid w:val="001A00E9"/>
    <w:rsid w:val="001A3CB7"/>
    <w:rsid w:val="001C189E"/>
    <w:rsid w:val="0021636A"/>
    <w:rsid w:val="00242341"/>
    <w:rsid w:val="002646BA"/>
    <w:rsid w:val="002B6044"/>
    <w:rsid w:val="002D121C"/>
    <w:rsid w:val="0032023A"/>
    <w:rsid w:val="003306C5"/>
    <w:rsid w:val="00347F08"/>
    <w:rsid w:val="0039133A"/>
    <w:rsid w:val="003F32AB"/>
    <w:rsid w:val="003F5DB8"/>
    <w:rsid w:val="00405605"/>
    <w:rsid w:val="00411FBE"/>
    <w:rsid w:val="00473081"/>
    <w:rsid w:val="004A5843"/>
    <w:rsid w:val="004B3A9F"/>
    <w:rsid w:val="004F43E2"/>
    <w:rsid w:val="00597222"/>
    <w:rsid w:val="005A759F"/>
    <w:rsid w:val="005F3511"/>
    <w:rsid w:val="0061639B"/>
    <w:rsid w:val="00644D38"/>
    <w:rsid w:val="00695759"/>
    <w:rsid w:val="006A4EFB"/>
    <w:rsid w:val="007A6A45"/>
    <w:rsid w:val="007A79B1"/>
    <w:rsid w:val="007F10F2"/>
    <w:rsid w:val="00820E35"/>
    <w:rsid w:val="00863EAD"/>
    <w:rsid w:val="00886FE6"/>
    <w:rsid w:val="00895EF8"/>
    <w:rsid w:val="008E0F84"/>
    <w:rsid w:val="00901952"/>
    <w:rsid w:val="00911032"/>
    <w:rsid w:val="00916C05"/>
    <w:rsid w:val="009924A8"/>
    <w:rsid w:val="00A0180D"/>
    <w:rsid w:val="00A069A0"/>
    <w:rsid w:val="00AD067E"/>
    <w:rsid w:val="00B04AFA"/>
    <w:rsid w:val="00B80381"/>
    <w:rsid w:val="00B85784"/>
    <w:rsid w:val="00C45932"/>
    <w:rsid w:val="00D073AD"/>
    <w:rsid w:val="00D66039"/>
    <w:rsid w:val="00E1239E"/>
    <w:rsid w:val="00E22A83"/>
    <w:rsid w:val="00E25F93"/>
    <w:rsid w:val="00EC073D"/>
    <w:rsid w:val="00F14793"/>
    <w:rsid w:val="00F77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916C0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916C0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92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552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703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898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39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233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37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4601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004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03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64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101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20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79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8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2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539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56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8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55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4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048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503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1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11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975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468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034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40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457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23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031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42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79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150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964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9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88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69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</Words>
  <Characters>2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3</cp:revision>
  <dcterms:created xsi:type="dcterms:W3CDTF">2016-08-27T17:26:00Z</dcterms:created>
  <dcterms:modified xsi:type="dcterms:W3CDTF">2016-08-27T17:26:00Z</dcterms:modified>
</cp:coreProperties>
</file>